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57BF8" w14:textId="4CC125E8" w:rsidR="002E41EA" w:rsidRPr="00B62C76" w:rsidRDefault="00281D0B" w:rsidP="00D95C44">
      <w:pPr>
        <w:pStyle w:val="Kop2"/>
        <w:rPr>
          <w:lang w:val="en-GB"/>
        </w:rPr>
      </w:pPr>
      <w:r w:rsidRPr="00B62C76">
        <w:rPr>
          <w:lang w:val="en-GB"/>
        </w:rPr>
        <w:t>Multimedia Appendix</w:t>
      </w:r>
      <w:r w:rsidR="005B3867" w:rsidRPr="00B62C76">
        <w:rPr>
          <w:lang w:val="en-GB"/>
        </w:rPr>
        <w:t xml:space="preserve"> </w:t>
      </w:r>
      <w:r w:rsidR="00915166" w:rsidRPr="00B62C76">
        <w:rPr>
          <w:lang w:val="en-GB"/>
        </w:rPr>
        <w:t>2</w:t>
      </w:r>
      <w:r w:rsidR="005B3867" w:rsidRPr="00B62C76">
        <w:rPr>
          <w:lang w:val="en-GB"/>
        </w:rPr>
        <w:t xml:space="preserve">: </w:t>
      </w:r>
      <w:r w:rsidR="00245BC4" w:rsidRPr="00B62C76">
        <w:rPr>
          <w:lang w:val="en-GB"/>
        </w:rPr>
        <w:t xml:space="preserve"> </w:t>
      </w:r>
      <w:r w:rsidR="000B6CCD" w:rsidRPr="00B62C76">
        <w:rPr>
          <w:lang w:val="en-GB"/>
        </w:rPr>
        <w:t>Interview t</w:t>
      </w:r>
      <w:r w:rsidR="00245BC4" w:rsidRPr="00B62C76">
        <w:rPr>
          <w:lang w:val="en-GB"/>
        </w:rPr>
        <w:t xml:space="preserve">opic </w:t>
      </w:r>
      <w:r w:rsidR="00A314CE" w:rsidRPr="00B62C76">
        <w:rPr>
          <w:lang w:val="en-GB"/>
        </w:rPr>
        <w:t>guide</w:t>
      </w:r>
    </w:p>
    <w:p w14:paraId="41CC6834" w14:textId="59C65D85" w:rsidR="00C20635" w:rsidRPr="00B62C76" w:rsidRDefault="00C20635">
      <w:pPr>
        <w:rPr>
          <w:b/>
          <w:bCs/>
          <w:lang w:val="en-GB"/>
        </w:rPr>
      </w:pPr>
    </w:p>
    <w:p w14:paraId="42714B7A" w14:textId="7731B4C9" w:rsidR="006F29F4" w:rsidRPr="00B62C76" w:rsidRDefault="00C20635">
      <w:pPr>
        <w:rPr>
          <w:lang w:val="en-GB"/>
        </w:rPr>
      </w:pPr>
      <w:r w:rsidRPr="00B62C76">
        <w:rPr>
          <w:lang w:val="en-GB"/>
        </w:rPr>
        <w:t>This topic list guides the interviews with parents and adolescents about their perc</w:t>
      </w:r>
      <w:r w:rsidR="006F29F4" w:rsidRPr="00B62C76">
        <w:rPr>
          <w:lang w:val="en-GB"/>
        </w:rPr>
        <w:t>eptions of quality of care in relation to the use of EPR-Youth (Jeugddossier)</w:t>
      </w:r>
    </w:p>
    <w:p w14:paraId="48F18C4A" w14:textId="759FC3BA" w:rsidR="006F29F4" w:rsidRPr="00B62C76" w:rsidRDefault="006F29F4">
      <w:pPr>
        <w:rPr>
          <w:lang w:val="en-GB"/>
        </w:rPr>
      </w:pPr>
    </w:p>
    <w:p w14:paraId="0D24B667" w14:textId="2908ADDA" w:rsidR="006F29F4" w:rsidRPr="00B62C76" w:rsidRDefault="006F29F4" w:rsidP="00AF643D">
      <w:pPr>
        <w:rPr>
          <w:lang w:val="en-GB"/>
        </w:rPr>
      </w:pPr>
      <w:r w:rsidRPr="00B62C76">
        <w:rPr>
          <w:lang w:val="en-GB"/>
        </w:rPr>
        <w:t>Each interview starts with a short introduction</w:t>
      </w:r>
      <w:r w:rsidR="00C635ED" w:rsidRPr="00B62C76">
        <w:rPr>
          <w:lang w:val="en-GB"/>
        </w:rPr>
        <w:t>:</w:t>
      </w:r>
    </w:p>
    <w:p w14:paraId="4D0251BF" w14:textId="0AA412B3" w:rsidR="00C635ED" w:rsidRPr="00B62C76" w:rsidRDefault="00C635ED" w:rsidP="00AF643D">
      <w:pPr>
        <w:pStyle w:val="Lijstalinea"/>
        <w:numPr>
          <w:ilvl w:val="0"/>
          <w:numId w:val="2"/>
        </w:numPr>
        <w:rPr>
          <w:lang w:val="en-GB"/>
        </w:rPr>
      </w:pPr>
      <w:r w:rsidRPr="00B62C76">
        <w:rPr>
          <w:lang w:val="en-GB"/>
        </w:rPr>
        <w:t>Introduction</w:t>
      </w:r>
      <w:r w:rsidR="008B1AAB" w:rsidRPr="00B62C76">
        <w:rPr>
          <w:lang w:val="en-GB"/>
        </w:rPr>
        <w:t xml:space="preserve"> round </w:t>
      </w:r>
      <w:r w:rsidRPr="00B62C76">
        <w:rPr>
          <w:lang w:val="en-GB"/>
        </w:rPr>
        <w:t>interviewers</w:t>
      </w:r>
      <w:r w:rsidR="008B1AAB" w:rsidRPr="00B62C76">
        <w:rPr>
          <w:lang w:val="en-GB"/>
        </w:rPr>
        <w:t xml:space="preserve"> and participants.</w:t>
      </w:r>
    </w:p>
    <w:p w14:paraId="462C5F54" w14:textId="536E257B" w:rsidR="00C635ED" w:rsidRPr="00B62C76" w:rsidRDefault="00C635ED" w:rsidP="00AF643D">
      <w:pPr>
        <w:pStyle w:val="Lijstalinea"/>
        <w:numPr>
          <w:ilvl w:val="0"/>
          <w:numId w:val="2"/>
        </w:numPr>
        <w:rPr>
          <w:lang w:val="en-GB"/>
        </w:rPr>
      </w:pPr>
      <w:r w:rsidRPr="00B62C76">
        <w:rPr>
          <w:lang w:val="en-GB"/>
        </w:rPr>
        <w:t>What is today’s topic: what is EPR-Youth and what is its purpose?</w:t>
      </w:r>
    </w:p>
    <w:p w14:paraId="43A0D253" w14:textId="378CCBF8" w:rsidR="008B1AAB" w:rsidRPr="00B62C76" w:rsidRDefault="008B1AAB" w:rsidP="00AF643D">
      <w:pPr>
        <w:pStyle w:val="Lijstalinea"/>
        <w:numPr>
          <w:ilvl w:val="0"/>
          <w:numId w:val="2"/>
        </w:numPr>
        <w:rPr>
          <w:lang w:val="en-GB"/>
        </w:rPr>
      </w:pPr>
      <w:r w:rsidRPr="00B62C76">
        <w:rPr>
          <w:lang w:val="en-GB"/>
        </w:rPr>
        <w:t xml:space="preserve">Explanation about </w:t>
      </w:r>
      <w:r w:rsidR="00A824C9" w:rsidRPr="00B62C76">
        <w:rPr>
          <w:lang w:val="en-GB"/>
        </w:rPr>
        <w:t>research</w:t>
      </w:r>
      <w:r w:rsidR="00F82957" w:rsidRPr="00B62C76">
        <w:rPr>
          <w:lang w:val="en-GB"/>
        </w:rPr>
        <w:t xml:space="preserve"> topic and methods, about data management and privacy;</w:t>
      </w:r>
      <w:r w:rsidR="00A824C9" w:rsidRPr="00B62C76">
        <w:rPr>
          <w:lang w:val="en-GB"/>
        </w:rPr>
        <w:t xml:space="preserve"> request permission to </w:t>
      </w:r>
      <w:r w:rsidR="00571D81" w:rsidRPr="00B62C76">
        <w:rPr>
          <w:lang w:val="en-GB"/>
        </w:rPr>
        <w:t>record the meeting</w:t>
      </w:r>
      <w:r w:rsidR="00F82957" w:rsidRPr="00B62C76">
        <w:rPr>
          <w:lang w:val="en-GB"/>
        </w:rPr>
        <w:t xml:space="preserve">; </w:t>
      </w:r>
      <w:r w:rsidR="00571D81" w:rsidRPr="00B62C76">
        <w:rPr>
          <w:lang w:val="en-GB"/>
        </w:rPr>
        <w:t xml:space="preserve">explanation of </w:t>
      </w:r>
      <w:r w:rsidR="00C34F66" w:rsidRPr="00B62C76">
        <w:rPr>
          <w:lang w:val="en-GB"/>
        </w:rPr>
        <w:t>member check afterward.</w:t>
      </w:r>
    </w:p>
    <w:p w14:paraId="2F79C28F" w14:textId="77777777" w:rsidR="00D95C44" w:rsidRPr="00B62C76" w:rsidRDefault="00D95C44" w:rsidP="00D95C44">
      <w:pPr>
        <w:pStyle w:val="Lijstalinea"/>
        <w:ind w:left="170"/>
        <w:rPr>
          <w:lang w:val="en-GB"/>
        </w:rPr>
      </w:pPr>
    </w:p>
    <w:p w14:paraId="4D725A41" w14:textId="61B8CA78" w:rsidR="00C34F66" w:rsidRPr="00B62C76" w:rsidRDefault="00C34F66" w:rsidP="00AF643D">
      <w:pPr>
        <w:pStyle w:val="Lijstalinea"/>
        <w:numPr>
          <w:ilvl w:val="0"/>
          <w:numId w:val="2"/>
        </w:numPr>
        <w:rPr>
          <w:lang w:val="en-GB"/>
        </w:rPr>
      </w:pPr>
      <w:r w:rsidRPr="00B62C76">
        <w:rPr>
          <w:lang w:val="en-GB"/>
        </w:rPr>
        <w:t>Two general questions:</w:t>
      </w:r>
    </w:p>
    <w:p w14:paraId="093C3770" w14:textId="0E443041" w:rsidR="00C34F66" w:rsidRPr="00B62C76" w:rsidRDefault="00C76135" w:rsidP="00AF643D">
      <w:pPr>
        <w:pStyle w:val="Lijstalinea"/>
        <w:numPr>
          <w:ilvl w:val="1"/>
          <w:numId w:val="2"/>
        </w:numPr>
        <w:rPr>
          <w:lang w:val="en-GB"/>
        </w:rPr>
      </w:pPr>
      <w:r w:rsidRPr="00B62C76">
        <w:rPr>
          <w:lang w:val="en-GB"/>
        </w:rPr>
        <w:t xml:space="preserve">Are you </w:t>
      </w:r>
      <w:r w:rsidR="00C34F66" w:rsidRPr="00B62C76">
        <w:rPr>
          <w:lang w:val="en-GB"/>
        </w:rPr>
        <w:t xml:space="preserve">acquainted with EPR-Youth already and </w:t>
      </w:r>
      <w:r w:rsidRPr="00B62C76">
        <w:rPr>
          <w:lang w:val="en-GB"/>
        </w:rPr>
        <w:t>do you use</w:t>
      </w:r>
      <w:r w:rsidR="00C34F66" w:rsidRPr="00B62C76">
        <w:rPr>
          <w:lang w:val="en-GB"/>
        </w:rPr>
        <w:t xml:space="preserve"> it?</w:t>
      </w:r>
    </w:p>
    <w:p w14:paraId="68FBDE04" w14:textId="5E246220" w:rsidR="00C76135" w:rsidRPr="00B62C76" w:rsidRDefault="00C76135" w:rsidP="00C76135">
      <w:pPr>
        <w:pStyle w:val="Lijstalinea"/>
        <w:numPr>
          <w:ilvl w:val="2"/>
          <w:numId w:val="2"/>
        </w:numPr>
        <w:rPr>
          <w:lang w:val="en-GB"/>
        </w:rPr>
      </w:pPr>
      <w:r w:rsidRPr="00B62C76">
        <w:rPr>
          <w:lang w:val="en-GB"/>
        </w:rPr>
        <w:t xml:space="preserve">If participants are not acquainted with EPR-Youth yet, </w:t>
      </w:r>
      <w:r w:rsidR="007B43A7" w:rsidRPr="00B62C76">
        <w:rPr>
          <w:lang w:val="en-GB"/>
        </w:rPr>
        <w:t>continue with a 10</w:t>
      </w:r>
      <w:r w:rsidR="00D1366D" w:rsidRPr="00B62C76">
        <w:rPr>
          <w:lang w:val="en-GB"/>
        </w:rPr>
        <w:t>-</w:t>
      </w:r>
      <w:r w:rsidR="007B43A7" w:rsidRPr="00B62C76">
        <w:rPr>
          <w:lang w:val="en-GB"/>
        </w:rPr>
        <w:t xml:space="preserve">minute demo of the client portal. </w:t>
      </w:r>
    </w:p>
    <w:p w14:paraId="22E4FD5F" w14:textId="78A7D395" w:rsidR="00245BC4" w:rsidRPr="00B62C76" w:rsidRDefault="00C34F66" w:rsidP="00AF643D">
      <w:pPr>
        <w:pStyle w:val="Lijstalinea"/>
        <w:numPr>
          <w:ilvl w:val="1"/>
          <w:numId w:val="2"/>
        </w:numPr>
        <w:rPr>
          <w:lang w:val="en-GB"/>
        </w:rPr>
      </w:pPr>
      <w:r w:rsidRPr="00B62C76">
        <w:rPr>
          <w:lang w:val="en-GB"/>
        </w:rPr>
        <w:t>What are your experiences? Do you read, ask questions, plan an</w:t>
      </w:r>
      <w:r w:rsidR="00D1366D" w:rsidRPr="00B62C76">
        <w:rPr>
          <w:lang w:val="en-GB"/>
        </w:rPr>
        <w:t>d</w:t>
      </w:r>
      <w:r w:rsidRPr="00B62C76">
        <w:rPr>
          <w:lang w:val="en-GB"/>
        </w:rPr>
        <w:t xml:space="preserve"> manage your appointments, do you experience that you can </w:t>
      </w:r>
      <w:r w:rsidR="00AB7883" w:rsidRPr="00B62C76">
        <w:rPr>
          <w:lang w:val="en-GB"/>
        </w:rPr>
        <w:t>decide who has access to your (child’s) record? If so, what does that mean to you?</w:t>
      </w:r>
    </w:p>
    <w:p w14:paraId="06874223" w14:textId="6D29BD24" w:rsidR="007B43A7" w:rsidRPr="00B62C76" w:rsidRDefault="007B43A7" w:rsidP="007B43A7">
      <w:pPr>
        <w:pStyle w:val="Lijstalinea"/>
        <w:numPr>
          <w:ilvl w:val="2"/>
          <w:numId w:val="2"/>
        </w:numPr>
        <w:rPr>
          <w:lang w:val="en-GB"/>
        </w:rPr>
      </w:pPr>
      <w:r w:rsidRPr="00B62C76">
        <w:rPr>
          <w:lang w:val="en-GB"/>
        </w:rPr>
        <w:t>If participants were not acquainted with EPR-Youth yet,</w:t>
      </w:r>
      <w:r w:rsidR="00192CD8" w:rsidRPr="00B62C76">
        <w:rPr>
          <w:lang w:val="en-GB"/>
        </w:rPr>
        <w:t xml:space="preserve"> discuss their first impressions with them.</w:t>
      </w:r>
    </w:p>
    <w:p w14:paraId="7549FC12" w14:textId="77777777" w:rsidR="00D95C44" w:rsidRPr="00B62C76" w:rsidRDefault="00D95C44" w:rsidP="00D95C44">
      <w:pPr>
        <w:pStyle w:val="Lijstalinea"/>
        <w:ind w:left="510"/>
        <w:rPr>
          <w:lang w:val="en-GB"/>
        </w:rPr>
      </w:pPr>
    </w:p>
    <w:p w14:paraId="0C1E262A" w14:textId="1BE3CD1F" w:rsidR="002343AB" w:rsidRPr="00B62C76" w:rsidRDefault="002343AB" w:rsidP="00AF643D">
      <w:pPr>
        <w:pStyle w:val="Lijstalinea"/>
        <w:numPr>
          <w:ilvl w:val="0"/>
          <w:numId w:val="2"/>
        </w:numPr>
        <w:rPr>
          <w:lang w:val="en-GB"/>
        </w:rPr>
      </w:pPr>
      <w:r w:rsidRPr="00B62C76">
        <w:rPr>
          <w:lang w:val="en-GB"/>
        </w:rPr>
        <w:t xml:space="preserve">Continue the </w:t>
      </w:r>
      <w:r w:rsidR="00C36CDE" w:rsidRPr="00B62C76">
        <w:rPr>
          <w:lang w:val="en-GB"/>
        </w:rPr>
        <w:t>conversation, approaching</w:t>
      </w:r>
      <w:r w:rsidRPr="00B62C76">
        <w:rPr>
          <w:lang w:val="en-GB"/>
        </w:rPr>
        <w:t xml:space="preserve"> the different </w:t>
      </w:r>
      <w:r w:rsidR="00C36CDE" w:rsidRPr="00B62C76">
        <w:rPr>
          <w:b/>
          <w:bCs/>
          <w:lang w:val="en-GB"/>
        </w:rPr>
        <w:t>domains of</w:t>
      </w:r>
      <w:r w:rsidRPr="00B62C76">
        <w:rPr>
          <w:b/>
          <w:bCs/>
          <w:lang w:val="en-GB"/>
        </w:rPr>
        <w:t xml:space="preserve"> quality of care</w:t>
      </w:r>
      <w:r w:rsidRPr="00B62C76">
        <w:rPr>
          <w:lang w:val="en-GB"/>
        </w:rPr>
        <w:t>:</w:t>
      </w:r>
    </w:p>
    <w:p w14:paraId="4EA06B83" w14:textId="00722DE9" w:rsidR="002343AB" w:rsidRPr="00B62C76" w:rsidRDefault="002343AB" w:rsidP="00AF643D">
      <w:pPr>
        <w:pStyle w:val="Lijstalinea"/>
        <w:numPr>
          <w:ilvl w:val="1"/>
          <w:numId w:val="2"/>
        </w:numPr>
        <w:rPr>
          <w:b/>
          <w:bCs/>
          <w:i/>
          <w:iCs/>
          <w:lang w:val="en-GB"/>
        </w:rPr>
      </w:pPr>
      <w:r w:rsidRPr="00B62C76">
        <w:rPr>
          <w:b/>
          <w:bCs/>
          <w:i/>
          <w:iCs/>
          <w:lang w:val="en-GB"/>
        </w:rPr>
        <w:t>Equity</w:t>
      </w:r>
    </w:p>
    <w:p w14:paraId="3757F6AC" w14:textId="2ED4AFF1" w:rsidR="002343AB" w:rsidRPr="00B62C76" w:rsidRDefault="002343AB" w:rsidP="00AF643D">
      <w:pPr>
        <w:pStyle w:val="Lijstalinea"/>
        <w:numPr>
          <w:ilvl w:val="2"/>
          <w:numId w:val="2"/>
        </w:numPr>
        <w:rPr>
          <w:lang w:val="en-GB"/>
        </w:rPr>
      </w:pPr>
      <w:r w:rsidRPr="00B62C76">
        <w:rPr>
          <w:lang w:val="en-GB"/>
        </w:rPr>
        <w:t>Did you manage to access the client portal? How easy was it? Did you need any help?</w:t>
      </w:r>
    </w:p>
    <w:p w14:paraId="306E6B12" w14:textId="10405B90" w:rsidR="002343AB" w:rsidRPr="00B62C76" w:rsidRDefault="00C8392A" w:rsidP="00AF643D">
      <w:pPr>
        <w:pStyle w:val="Lijstalinea"/>
        <w:numPr>
          <w:ilvl w:val="2"/>
          <w:numId w:val="2"/>
        </w:numPr>
        <w:rPr>
          <w:lang w:val="en-GB"/>
        </w:rPr>
      </w:pPr>
      <w:r w:rsidRPr="00B62C76">
        <w:rPr>
          <w:lang w:val="en-GB"/>
        </w:rPr>
        <w:t>After accessing the client portal: Do you understand what you read? Can you find everything that you are looking for?</w:t>
      </w:r>
    </w:p>
    <w:p w14:paraId="10055BF6" w14:textId="78C964FF" w:rsidR="00C8392A" w:rsidRPr="00B62C76" w:rsidRDefault="00E44E65" w:rsidP="00AF643D">
      <w:pPr>
        <w:pStyle w:val="Lijstalinea"/>
        <w:numPr>
          <w:ilvl w:val="2"/>
          <w:numId w:val="2"/>
        </w:numPr>
        <w:rPr>
          <w:lang w:val="en-GB"/>
        </w:rPr>
      </w:pPr>
      <w:r w:rsidRPr="00B62C76">
        <w:rPr>
          <w:lang w:val="en-GB"/>
        </w:rPr>
        <w:t xml:space="preserve">If you have never accessed the client portal before: </w:t>
      </w:r>
      <w:r w:rsidR="009F2FA6" w:rsidRPr="00B62C76">
        <w:rPr>
          <w:lang w:val="en-GB"/>
        </w:rPr>
        <w:t>did you know about the existence of EPR-Youth</w:t>
      </w:r>
      <w:r w:rsidR="00257AF5" w:rsidRPr="00B62C76">
        <w:rPr>
          <w:lang w:val="en-GB"/>
        </w:rPr>
        <w:t>? How would you like to be informed?</w:t>
      </w:r>
    </w:p>
    <w:p w14:paraId="6CF51646" w14:textId="0559F911" w:rsidR="0045207C" w:rsidRPr="00B62C76" w:rsidRDefault="004C65DC" w:rsidP="00AF643D">
      <w:pPr>
        <w:pStyle w:val="Lijstalinea"/>
        <w:numPr>
          <w:ilvl w:val="1"/>
          <w:numId w:val="2"/>
        </w:numPr>
        <w:rPr>
          <w:b/>
          <w:bCs/>
          <w:i/>
          <w:iCs/>
          <w:lang w:val="en-GB"/>
        </w:rPr>
      </w:pPr>
      <w:r w:rsidRPr="00B62C76">
        <w:rPr>
          <w:b/>
          <w:bCs/>
          <w:i/>
          <w:iCs/>
          <w:lang w:val="en-GB"/>
        </w:rPr>
        <w:t>Client-centeredness</w:t>
      </w:r>
    </w:p>
    <w:p w14:paraId="67B4A510" w14:textId="2498BABF" w:rsidR="004C65DC" w:rsidRPr="00B62C76" w:rsidRDefault="004C65DC" w:rsidP="00AF643D">
      <w:pPr>
        <w:pStyle w:val="Lijstalinea"/>
        <w:numPr>
          <w:ilvl w:val="2"/>
          <w:numId w:val="2"/>
        </w:numPr>
        <w:rPr>
          <w:lang w:val="en-GB"/>
        </w:rPr>
      </w:pPr>
      <w:r w:rsidRPr="00B62C76">
        <w:rPr>
          <w:lang w:val="en-GB"/>
        </w:rPr>
        <w:t>Ho</w:t>
      </w:r>
      <w:r w:rsidR="00A5300C" w:rsidRPr="00B62C76">
        <w:rPr>
          <w:lang w:val="en-GB"/>
        </w:rPr>
        <w:t>w</w:t>
      </w:r>
      <w:r w:rsidRPr="00B62C76">
        <w:rPr>
          <w:lang w:val="en-GB"/>
        </w:rPr>
        <w:t xml:space="preserve"> does being able to read EPR-Youth affect </w:t>
      </w:r>
      <w:r w:rsidR="0002489D" w:rsidRPr="00B62C76">
        <w:rPr>
          <w:lang w:val="en-GB"/>
        </w:rPr>
        <w:t>the</w:t>
      </w:r>
      <w:r w:rsidRPr="00B62C76">
        <w:rPr>
          <w:lang w:val="en-GB"/>
        </w:rPr>
        <w:t xml:space="preserve"> collaboration and/or communication </w:t>
      </w:r>
      <w:r w:rsidR="0002489D" w:rsidRPr="00B62C76">
        <w:rPr>
          <w:lang w:val="en-GB"/>
        </w:rPr>
        <w:t>between you and CJG-professionals?</w:t>
      </w:r>
      <w:r w:rsidR="00051EA3" w:rsidRPr="00B62C76">
        <w:rPr>
          <w:lang w:val="en-GB"/>
        </w:rPr>
        <w:t xml:space="preserve"> </w:t>
      </w:r>
      <w:r w:rsidR="00D42558" w:rsidRPr="00B62C76">
        <w:rPr>
          <w:lang w:val="en-GB"/>
        </w:rPr>
        <w:t>(key words: transparency, honesty, trust)</w:t>
      </w:r>
    </w:p>
    <w:p w14:paraId="4511A28D" w14:textId="66403D39" w:rsidR="008F5CC7" w:rsidRPr="00B62C76" w:rsidRDefault="00721547" w:rsidP="00AF643D">
      <w:pPr>
        <w:pStyle w:val="Lijstalinea"/>
        <w:numPr>
          <w:ilvl w:val="2"/>
          <w:numId w:val="2"/>
        </w:numPr>
        <w:rPr>
          <w:lang w:val="en-GB"/>
        </w:rPr>
      </w:pPr>
      <w:r w:rsidRPr="00B62C76">
        <w:rPr>
          <w:lang w:val="en-GB"/>
        </w:rPr>
        <w:t xml:space="preserve">In dialogue with parents and adolescents we stated that as CJG-professionals we </w:t>
      </w:r>
      <w:r w:rsidR="0039390A" w:rsidRPr="00B62C76">
        <w:rPr>
          <w:lang w:val="en-GB"/>
        </w:rPr>
        <w:t xml:space="preserve">consider it important to take our clients seriously. </w:t>
      </w:r>
      <w:r w:rsidR="0065160E" w:rsidRPr="00B62C76">
        <w:rPr>
          <w:lang w:val="en-GB"/>
        </w:rPr>
        <w:t xml:space="preserve">Does EPR-Youth contribute to that? How does it affect the sense of equality? </w:t>
      </w:r>
    </w:p>
    <w:p w14:paraId="5F7A596C" w14:textId="385B3667" w:rsidR="00873240" w:rsidRPr="00B62C76" w:rsidRDefault="0065160E" w:rsidP="00AF643D">
      <w:pPr>
        <w:pStyle w:val="Lijstalinea"/>
        <w:numPr>
          <w:ilvl w:val="2"/>
          <w:numId w:val="2"/>
        </w:numPr>
        <w:rPr>
          <w:lang w:val="en-GB"/>
        </w:rPr>
      </w:pPr>
      <w:r w:rsidRPr="00B62C76">
        <w:rPr>
          <w:lang w:val="en-GB"/>
        </w:rPr>
        <w:t xml:space="preserve">If you ask questions, we would like to </w:t>
      </w:r>
      <w:r w:rsidR="00594915" w:rsidRPr="00B62C76">
        <w:rPr>
          <w:lang w:val="en-GB"/>
        </w:rPr>
        <w:t>collaborate with you to find an answer that matches your needs. We consider you the ‘owner’ of your question</w:t>
      </w:r>
      <w:r w:rsidR="00AC1A36" w:rsidRPr="00B62C76">
        <w:rPr>
          <w:lang w:val="en-GB"/>
        </w:rPr>
        <w:t xml:space="preserve">, therefore you are the one </w:t>
      </w:r>
      <w:r w:rsidR="00A1748B" w:rsidRPr="00B62C76">
        <w:rPr>
          <w:lang w:val="en-GB"/>
        </w:rPr>
        <w:t xml:space="preserve">who </w:t>
      </w:r>
      <w:r w:rsidR="00AC1A36" w:rsidRPr="00B62C76">
        <w:rPr>
          <w:lang w:val="en-GB"/>
        </w:rPr>
        <w:t xml:space="preserve">should choose the solution and </w:t>
      </w:r>
      <w:r w:rsidR="00A1748B" w:rsidRPr="00B62C76">
        <w:rPr>
          <w:lang w:val="en-GB"/>
        </w:rPr>
        <w:t xml:space="preserve">who should decide when you have reached your goals. </w:t>
      </w:r>
      <w:r w:rsidR="0013602E" w:rsidRPr="00B62C76">
        <w:rPr>
          <w:lang w:val="en-GB"/>
        </w:rPr>
        <w:t xml:space="preserve">Does EPR-Youth contribute to that ownership of questions, </w:t>
      </w:r>
      <w:r w:rsidR="00BB1419" w:rsidRPr="00B62C76">
        <w:rPr>
          <w:lang w:val="en-GB"/>
        </w:rPr>
        <w:t>solutions,</w:t>
      </w:r>
      <w:r w:rsidR="0013602E" w:rsidRPr="00B62C76">
        <w:rPr>
          <w:lang w:val="en-GB"/>
        </w:rPr>
        <w:t xml:space="preserve"> and goals?</w:t>
      </w:r>
      <w:r w:rsidR="00BB1419" w:rsidRPr="00B62C76">
        <w:rPr>
          <w:lang w:val="en-GB"/>
        </w:rPr>
        <w:t xml:space="preserve"> Does it change your </w:t>
      </w:r>
      <w:r w:rsidR="00051EA3" w:rsidRPr="00B62C76">
        <w:rPr>
          <w:lang w:val="en-GB"/>
        </w:rPr>
        <w:t>sense of involvement?</w:t>
      </w:r>
    </w:p>
    <w:p w14:paraId="09F1626E" w14:textId="575081FF" w:rsidR="0013602E" w:rsidRPr="00B62C76" w:rsidRDefault="0013602E" w:rsidP="00AF643D">
      <w:pPr>
        <w:pStyle w:val="Lijstalinea"/>
        <w:numPr>
          <w:ilvl w:val="1"/>
          <w:numId w:val="2"/>
        </w:numPr>
        <w:rPr>
          <w:b/>
          <w:bCs/>
          <w:i/>
          <w:iCs/>
          <w:lang w:val="en-GB"/>
        </w:rPr>
      </w:pPr>
      <w:r w:rsidRPr="00B62C76">
        <w:rPr>
          <w:b/>
          <w:bCs/>
          <w:i/>
          <w:iCs/>
          <w:lang w:val="en-GB"/>
        </w:rPr>
        <w:t>Safety</w:t>
      </w:r>
    </w:p>
    <w:p w14:paraId="4697FF75" w14:textId="7CCD862D" w:rsidR="00873240" w:rsidRPr="00B62C76" w:rsidRDefault="00A22B0B" w:rsidP="00AF643D">
      <w:pPr>
        <w:pStyle w:val="Lijstalinea"/>
        <w:numPr>
          <w:ilvl w:val="2"/>
          <w:numId w:val="2"/>
        </w:numPr>
        <w:rPr>
          <w:lang w:val="en-GB"/>
        </w:rPr>
      </w:pPr>
      <w:r w:rsidRPr="00B62C76">
        <w:rPr>
          <w:lang w:val="en-GB"/>
        </w:rPr>
        <w:t>How do you feel about the security of your data in EPR-Youth? Has that feeling changed in comparison with the former health records? (each organization using their own health record, no client-access)</w:t>
      </w:r>
    </w:p>
    <w:p w14:paraId="73A15BC3" w14:textId="645D4DE5" w:rsidR="00A22B0B" w:rsidRPr="00B62C76" w:rsidRDefault="005F2483" w:rsidP="00AF643D">
      <w:pPr>
        <w:pStyle w:val="Lijstalinea"/>
        <w:numPr>
          <w:ilvl w:val="2"/>
          <w:numId w:val="2"/>
        </w:numPr>
        <w:rPr>
          <w:lang w:val="en-GB"/>
        </w:rPr>
      </w:pPr>
      <w:r w:rsidRPr="00B62C76">
        <w:rPr>
          <w:lang w:val="en-GB"/>
        </w:rPr>
        <w:t>Do you have any concerns about things going wrong with your data and what would that be?</w:t>
      </w:r>
    </w:p>
    <w:p w14:paraId="6A823B8E" w14:textId="3DFD91F9" w:rsidR="005F2483" w:rsidRPr="00B62C76" w:rsidRDefault="002A5F69" w:rsidP="00AF643D">
      <w:pPr>
        <w:pStyle w:val="Lijstalinea"/>
        <w:numPr>
          <w:ilvl w:val="2"/>
          <w:numId w:val="2"/>
        </w:numPr>
        <w:rPr>
          <w:lang w:val="en-GB"/>
        </w:rPr>
      </w:pPr>
      <w:r w:rsidRPr="00B62C76">
        <w:rPr>
          <w:lang w:val="en-GB"/>
        </w:rPr>
        <w:lastRenderedPageBreak/>
        <w:t>Have you ever discovered flaws in our reports when reading your (child’s) record? If so, what did you do</w:t>
      </w:r>
      <w:r w:rsidR="00E22D30" w:rsidRPr="00B62C76">
        <w:rPr>
          <w:lang w:val="en-GB"/>
        </w:rPr>
        <w:t>, with what positive/negative consequences?</w:t>
      </w:r>
    </w:p>
    <w:p w14:paraId="710956AA" w14:textId="0DD3492E" w:rsidR="0013602E" w:rsidRPr="00B62C76" w:rsidRDefault="0013602E" w:rsidP="00AF643D">
      <w:pPr>
        <w:pStyle w:val="Lijstalinea"/>
        <w:numPr>
          <w:ilvl w:val="1"/>
          <w:numId w:val="2"/>
        </w:numPr>
        <w:rPr>
          <w:b/>
          <w:bCs/>
          <w:i/>
          <w:iCs/>
          <w:lang w:val="en-GB"/>
        </w:rPr>
      </w:pPr>
      <w:r w:rsidRPr="00B62C76">
        <w:rPr>
          <w:b/>
          <w:bCs/>
          <w:i/>
          <w:iCs/>
          <w:lang w:val="en-GB"/>
        </w:rPr>
        <w:t>Effectivity</w:t>
      </w:r>
      <w:r w:rsidR="00EA4C68" w:rsidRPr="00B62C76">
        <w:rPr>
          <w:b/>
          <w:bCs/>
          <w:i/>
          <w:iCs/>
          <w:lang w:val="en-GB"/>
        </w:rPr>
        <w:t xml:space="preserve"> and Efficiency</w:t>
      </w:r>
    </w:p>
    <w:p w14:paraId="7FF8D1E2" w14:textId="4451B534" w:rsidR="00E22D30" w:rsidRPr="00B62C76" w:rsidRDefault="00DC1C9F" w:rsidP="00AF643D">
      <w:pPr>
        <w:pStyle w:val="Lijstalinea"/>
        <w:numPr>
          <w:ilvl w:val="2"/>
          <w:numId w:val="2"/>
        </w:numPr>
        <w:rPr>
          <w:lang w:val="en-GB"/>
        </w:rPr>
      </w:pPr>
      <w:r w:rsidRPr="00B62C76">
        <w:rPr>
          <w:lang w:val="en-GB"/>
        </w:rPr>
        <w:t>How did</w:t>
      </w:r>
      <w:r w:rsidR="00E22D30" w:rsidRPr="00B62C76">
        <w:rPr>
          <w:lang w:val="en-GB"/>
        </w:rPr>
        <w:t xml:space="preserve"> reading reports</w:t>
      </w:r>
      <w:r w:rsidR="005D4EF1" w:rsidRPr="00B62C76">
        <w:rPr>
          <w:lang w:val="en-GB"/>
        </w:rPr>
        <w:t xml:space="preserve"> </w:t>
      </w:r>
      <w:r w:rsidRPr="00B62C76">
        <w:rPr>
          <w:lang w:val="en-GB"/>
        </w:rPr>
        <w:t>influence</w:t>
      </w:r>
      <w:r w:rsidR="005D4EF1" w:rsidRPr="00B62C76">
        <w:rPr>
          <w:lang w:val="en-GB"/>
        </w:rPr>
        <w:t xml:space="preserve"> your view on </w:t>
      </w:r>
      <w:r w:rsidRPr="00B62C76">
        <w:rPr>
          <w:lang w:val="en-GB"/>
        </w:rPr>
        <w:t xml:space="preserve">our </w:t>
      </w:r>
      <w:r w:rsidR="005D4EF1" w:rsidRPr="00B62C76">
        <w:rPr>
          <w:lang w:val="en-GB"/>
        </w:rPr>
        <w:t>professional’s expertise?</w:t>
      </w:r>
    </w:p>
    <w:p w14:paraId="1CA38C50" w14:textId="7C231EA6" w:rsidR="005D4EF1" w:rsidRPr="00B62C76" w:rsidRDefault="005D4EF1" w:rsidP="00AF643D">
      <w:pPr>
        <w:pStyle w:val="Lijstalinea"/>
        <w:numPr>
          <w:ilvl w:val="2"/>
          <w:numId w:val="2"/>
        </w:numPr>
        <w:rPr>
          <w:lang w:val="en-GB"/>
        </w:rPr>
      </w:pPr>
      <w:r w:rsidRPr="00B62C76">
        <w:rPr>
          <w:lang w:val="en-GB"/>
        </w:rPr>
        <w:t>We work with the ‘1-family-1-plan’ principle</w:t>
      </w:r>
      <w:r w:rsidR="00672757" w:rsidRPr="00B62C76">
        <w:rPr>
          <w:lang w:val="en-GB"/>
        </w:rPr>
        <w:t>: preventive child healthcare professionals and youth care workers report in the same record although they work in different organizations. They can read each other</w:t>
      </w:r>
      <w:r w:rsidR="00EA4C68" w:rsidRPr="00B62C76">
        <w:rPr>
          <w:lang w:val="en-GB"/>
        </w:rPr>
        <w:t>’</w:t>
      </w:r>
      <w:r w:rsidR="00672757" w:rsidRPr="00B62C76">
        <w:rPr>
          <w:lang w:val="en-GB"/>
        </w:rPr>
        <w:t>s repo</w:t>
      </w:r>
      <w:r w:rsidR="00EA4C68" w:rsidRPr="00B62C76">
        <w:rPr>
          <w:lang w:val="en-GB"/>
        </w:rPr>
        <w:t>rts, which would help them to work more effectively and efficiently. Did you notice any differences because of their shared access?</w:t>
      </w:r>
    </w:p>
    <w:p w14:paraId="2A9FF9F2" w14:textId="769E7968" w:rsidR="00873240" w:rsidRPr="00B62C76" w:rsidRDefault="00873240" w:rsidP="00AF643D">
      <w:pPr>
        <w:pStyle w:val="Lijstalinea"/>
        <w:numPr>
          <w:ilvl w:val="1"/>
          <w:numId w:val="2"/>
        </w:numPr>
        <w:rPr>
          <w:b/>
          <w:bCs/>
          <w:i/>
          <w:iCs/>
          <w:lang w:val="en-GB"/>
        </w:rPr>
      </w:pPr>
      <w:r w:rsidRPr="00B62C76">
        <w:rPr>
          <w:b/>
          <w:bCs/>
          <w:i/>
          <w:iCs/>
          <w:lang w:val="en-GB"/>
        </w:rPr>
        <w:t>Timelines</w:t>
      </w:r>
      <w:r w:rsidR="00DC1C9F" w:rsidRPr="00B62C76">
        <w:rPr>
          <w:b/>
          <w:bCs/>
          <w:i/>
          <w:iCs/>
          <w:lang w:val="en-GB"/>
        </w:rPr>
        <w:t>s</w:t>
      </w:r>
    </w:p>
    <w:p w14:paraId="483FEC13" w14:textId="11675ADE" w:rsidR="00873240" w:rsidRDefault="00F7401D" w:rsidP="00AF643D">
      <w:pPr>
        <w:pStyle w:val="Lijstalinea"/>
        <w:numPr>
          <w:ilvl w:val="2"/>
          <w:numId w:val="2"/>
        </w:numPr>
        <w:rPr>
          <w:lang w:val="en-GB"/>
        </w:rPr>
      </w:pPr>
      <w:r w:rsidRPr="00B62C76">
        <w:rPr>
          <w:lang w:val="en-GB"/>
        </w:rPr>
        <w:t xml:space="preserve">You have 24/7 access to your client portal and therefore </w:t>
      </w:r>
      <w:r w:rsidR="0048430A" w:rsidRPr="00B62C76">
        <w:rPr>
          <w:lang w:val="en-GB"/>
        </w:rPr>
        <w:t>you can</w:t>
      </w:r>
      <w:r w:rsidRPr="00B62C76">
        <w:rPr>
          <w:lang w:val="en-GB"/>
        </w:rPr>
        <w:t xml:space="preserve"> ask questions and manage appointments</w:t>
      </w:r>
      <w:r w:rsidR="0048430A" w:rsidRPr="00B62C76">
        <w:rPr>
          <w:lang w:val="en-GB"/>
        </w:rPr>
        <w:t xml:space="preserve"> at any time you like</w:t>
      </w:r>
      <w:r w:rsidRPr="00B62C76">
        <w:rPr>
          <w:lang w:val="en-GB"/>
        </w:rPr>
        <w:t xml:space="preserve">. Does that </w:t>
      </w:r>
      <w:r w:rsidR="00D668E5" w:rsidRPr="00B62C76">
        <w:rPr>
          <w:lang w:val="en-GB"/>
        </w:rPr>
        <w:t>increase the speed of getting answers to your questions and do you get appointments faster?</w:t>
      </w:r>
    </w:p>
    <w:p w14:paraId="6971B336" w14:textId="77777777" w:rsidR="00C402B6" w:rsidRPr="00B62C76" w:rsidRDefault="00C402B6" w:rsidP="00C402B6">
      <w:pPr>
        <w:pStyle w:val="Lijstalinea"/>
        <w:numPr>
          <w:ilvl w:val="2"/>
          <w:numId w:val="2"/>
        </w:numPr>
        <w:rPr>
          <w:lang w:val="en-GB"/>
        </w:rPr>
      </w:pPr>
      <w:r w:rsidRPr="00B62C76">
        <w:rPr>
          <w:lang w:val="en-GB"/>
        </w:rPr>
        <w:t>How do you value the opportunity to ask questions 24/7 in the portal?</w:t>
      </w:r>
    </w:p>
    <w:p w14:paraId="49F50CD6" w14:textId="77777777" w:rsidR="00C402B6" w:rsidRPr="00B62C76" w:rsidRDefault="00C402B6" w:rsidP="00C402B6">
      <w:pPr>
        <w:pStyle w:val="Lijstalinea"/>
        <w:numPr>
          <w:ilvl w:val="2"/>
          <w:numId w:val="2"/>
        </w:numPr>
        <w:rPr>
          <w:lang w:val="en-GB"/>
        </w:rPr>
      </w:pPr>
      <w:r w:rsidRPr="00B62C76">
        <w:rPr>
          <w:lang w:val="en-GB"/>
        </w:rPr>
        <w:t>How do you value the opportunity to check and manage your appointments 24/7? This opportunity only exists for parents visiting preventive health care for preschool children. If you visited preventive healthcare for older children or youth care, would you value the opportunity to check and manage appointments?</w:t>
      </w:r>
    </w:p>
    <w:p w14:paraId="45159E96" w14:textId="77777777" w:rsidR="00C402B6" w:rsidRPr="00B62C76" w:rsidRDefault="00C402B6" w:rsidP="00C402B6">
      <w:pPr>
        <w:pStyle w:val="Lijstalinea"/>
        <w:ind w:left="510"/>
        <w:rPr>
          <w:lang w:val="en-GB"/>
        </w:rPr>
      </w:pPr>
    </w:p>
    <w:sectPr w:rsidR="00C402B6" w:rsidRPr="00B62C76" w:rsidSect="00CF577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751B0"/>
    <w:multiLevelType w:val="hybridMultilevel"/>
    <w:tmpl w:val="4AF89C4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E186D0F"/>
    <w:multiLevelType w:val="multilevel"/>
    <w:tmpl w:val="D10A043E"/>
    <w:lvl w:ilvl="0">
      <w:start w:val="1"/>
      <w:numFmt w:val="bullet"/>
      <w:lvlText w:val=""/>
      <w:lvlJc w:val="left"/>
      <w:pPr>
        <w:ind w:left="170" w:hanging="170"/>
      </w:pPr>
      <w:rPr>
        <w:rFonts w:ascii="Symbol" w:hAnsi="Symbol" w:hint="default"/>
        <w:color w:val="auto"/>
      </w:rPr>
    </w:lvl>
    <w:lvl w:ilvl="1">
      <w:start w:val="1"/>
      <w:numFmt w:val="bullet"/>
      <w:lvlText w:val=""/>
      <w:lvlJc w:val="left"/>
      <w:pPr>
        <w:ind w:left="340" w:hanging="170"/>
      </w:pPr>
      <w:rPr>
        <w:rFonts w:ascii="Symbol" w:hAnsi="Symbol" w:hint="default"/>
        <w:color w:val="auto"/>
      </w:rPr>
    </w:lvl>
    <w:lvl w:ilvl="2">
      <w:start w:val="1"/>
      <w:numFmt w:val="bullet"/>
      <w:lvlText w:val=""/>
      <w:lvlJc w:val="left"/>
      <w:pPr>
        <w:ind w:left="510" w:hanging="170"/>
      </w:pPr>
      <w:rPr>
        <w:rFonts w:ascii="Symbol" w:hAnsi="Symbol" w:hint="default"/>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829125303">
    <w:abstractNumId w:val="0"/>
  </w:num>
  <w:num w:numId="2" w16cid:durableId="3569746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236"/>
    <w:rsid w:val="00002B38"/>
    <w:rsid w:val="00022AE4"/>
    <w:rsid w:val="0002489D"/>
    <w:rsid w:val="00031FA9"/>
    <w:rsid w:val="000439A8"/>
    <w:rsid w:val="000508ED"/>
    <w:rsid w:val="00051EA3"/>
    <w:rsid w:val="00057970"/>
    <w:rsid w:val="000602C3"/>
    <w:rsid w:val="00075D65"/>
    <w:rsid w:val="00086112"/>
    <w:rsid w:val="000B6CCD"/>
    <w:rsid w:val="000E2897"/>
    <w:rsid w:val="000E359B"/>
    <w:rsid w:val="000E63E3"/>
    <w:rsid w:val="000F3507"/>
    <w:rsid w:val="00111013"/>
    <w:rsid w:val="00111C57"/>
    <w:rsid w:val="001235C4"/>
    <w:rsid w:val="00131312"/>
    <w:rsid w:val="0013602E"/>
    <w:rsid w:val="00136946"/>
    <w:rsid w:val="0016319B"/>
    <w:rsid w:val="00184135"/>
    <w:rsid w:val="001924A7"/>
    <w:rsid w:val="00192CD8"/>
    <w:rsid w:val="001C2CF7"/>
    <w:rsid w:val="001C368C"/>
    <w:rsid w:val="001E17B2"/>
    <w:rsid w:val="00210A35"/>
    <w:rsid w:val="00220AD2"/>
    <w:rsid w:val="0022146B"/>
    <w:rsid w:val="0022252F"/>
    <w:rsid w:val="00222C3B"/>
    <w:rsid w:val="002321DC"/>
    <w:rsid w:val="002322C6"/>
    <w:rsid w:val="002323E5"/>
    <w:rsid w:val="002343AB"/>
    <w:rsid w:val="002435E1"/>
    <w:rsid w:val="002444D8"/>
    <w:rsid w:val="00245BC4"/>
    <w:rsid w:val="00253D6A"/>
    <w:rsid w:val="002543E0"/>
    <w:rsid w:val="0025695A"/>
    <w:rsid w:val="00257AF5"/>
    <w:rsid w:val="00270FC9"/>
    <w:rsid w:val="00272EB1"/>
    <w:rsid w:val="002805C8"/>
    <w:rsid w:val="00281038"/>
    <w:rsid w:val="00281D0B"/>
    <w:rsid w:val="00287B0C"/>
    <w:rsid w:val="00291BFA"/>
    <w:rsid w:val="002A0FD0"/>
    <w:rsid w:val="002A106D"/>
    <w:rsid w:val="002A43B8"/>
    <w:rsid w:val="002A5F69"/>
    <w:rsid w:val="002B7A5F"/>
    <w:rsid w:val="002C558E"/>
    <w:rsid w:val="002D4D3F"/>
    <w:rsid w:val="002D59A7"/>
    <w:rsid w:val="002D7E8C"/>
    <w:rsid w:val="002E0514"/>
    <w:rsid w:val="002E41EA"/>
    <w:rsid w:val="002E44C6"/>
    <w:rsid w:val="002F68EA"/>
    <w:rsid w:val="00326C27"/>
    <w:rsid w:val="00327A52"/>
    <w:rsid w:val="003449F6"/>
    <w:rsid w:val="00350D5C"/>
    <w:rsid w:val="003559CC"/>
    <w:rsid w:val="00356236"/>
    <w:rsid w:val="00383AD0"/>
    <w:rsid w:val="0039390A"/>
    <w:rsid w:val="003977FF"/>
    <w:rsid w:val="003A58B2"/>
    <w:rsid w:val="003B333F"/>
    <w:rsid w:val="003B49E8"/>
    <w:rsid w:val="003B51CD"/>
    <w:rsid w:val="003C3DBB"/>
    <w:rsid w:val="003E19C8"/>
    <w:rsid w:val="00410391"/>
    <w:rsid w:val="00416F8A"/>
    <w:rsid w:val="0042276D"/>
    <w:rsid w:val="00426CE1"/>
    <w:rsid w:val="00430991"/>
    <w:rsid w:val="00451140"/>
    <w:rsid w:val="0045207C"/>
    <w:rsid w:val="004557C6"/>
    <w:rsid w:val="00466387"/>
    <w:rsid w:val="0048430A"/>
    <w:rsid w:val="004C65DC"/>
    <w:rsid w:val="004C79EC"/>
    <w:rsid w:val="004C7E5A"/>
    <w:rsid w:val="004D15C4"/>
    <w:rsid w:val="004D67A8"/>
    <w:rsid w:val="004E6D8C"/>
    <w:rsid w:val="004F3BDA"/>
    <w:rsid w:val="004F662D"/>
    <w:rsid w:val="00503ECC"/>
    <w:rsid w:val="00514607"/>
    <w:rsid w:val="0051553C"/>
    <w:rsid w:val="00532223"/>
    <w:rsid w:val="005565B6"/>
    <w:rsid w:val="00571D81"/>
    <w:rsid w:val="00573767"/>
    <w:rsid w:val="0057617E"/>
    <w:rsid w:val="00581297"/>
    <w:rsid w:val="005869BD"/>
    <w:rsid w:val="00594915"/>
    <w:rsid w:val="005A183D"/>
    <w:rsid w:val="005A3325"/>
    <w:rsid w:val="005A48CE"/>
    <w:rsid w:val="005B117E"/>
    <w:rsid w:val="005B1C88"/>
    <w:rsid w:val="005B3867"/>
    <w:rsid w:val="005C686E"/>
    <w:rsid w:val="005D4EF1"/>
    <w:rsid w:val="005E1142"/>
    <w:rsid w:val="005E79D6"/>
    <w:rsid w:val="005F2483"/>
    <w:rsid w:val="005F54E0"/>
    <w:rsid w:val="00602067"/>
    <w:rsid w:val="006149BD"/>
    <w:rsid w:val="0062435E"/>
    <w:rsid w:val="0065160E"/>
    <w:rsid w:val="006574B9"/>
    <w:rsid w:val="00661579"/>
    <w:rsid w:val="00662569"/>
    <w:rsid w:val="00672757"/>
    <w:rsid w:val="006750F3"/>
    <w:rsid w:val="00686A83"/>
    <w:rsid w:val="00691FF4"/>
    <w:rsid w:val="006A0C8D"/>
    <w:rsid w:val="006A34C3"/>
    <w:rsid w:val="006E43DC"/>
    <w:rsid w:val="006F29F4"/>
    <w:rsid w:val="006F5CE8"/>
    <w:rsid w:val="00702ACA"/>
    <w:rsid w:val="007059BE"/>
    <w:rsid w:val="00714696"/>
    <w:rsid w:val="00721547"/>
    <w:rsid w:val="00722E00"/>
    <w:rsid w:val="007231FD"/>
    <w:rsid w:val="00737B08"/>
    <w:rsid w:val="00742DBB"/>
    <w:rsid w:val="00746915"/>
    <w:rsid w:val="00762865"/>
    <w:rsid w:val="007931F7"/>
    <w:rsid w:val="00794F42"/>
    <w:rsid w:val="00794F6D"/>
    <w:rsid w:val="007A6CB5"/>
    <w:rsid w:val="007B43A7"/>
    <w:rsid w:val="007B6A5B"/>
    <w:rsid w:val="007D12F8"/>
    <w:rsid w:val="007E10D9"/>
    <w:rsid w:val="0081024D"/>
    <w:rsid w:val="008404BD"/>
    <w:rsid w:val="00873240"/>
    <w:rsid w:val="008738FE"/>
    <w:rsid w:val="00876518"/>
    <w:rsid w:val="008975C2"/>
    <w:rsid w:val="008B1AAB"/>
    <w:rsid w:val="008D1AD2"/>
    <w:rsid w:val="008F5CC7"/>
    <w:rsid w:val="008F6991"/>
    <w:rsid w:val="00911082"/>
    <w:rsid w:val="00915166"/>
    <w:rsid w:val="00932D93"/>
    <w:rsid w:val="00936D56"/>
    <w:rsid w:val="00937A8A"/>
    <w:rsid w:val="009423D7"/>
    <w:rsid w:val="00944DCC"/>
    <w:rsid w:val="00953AAA"/>
    <w:rsid w:val="009614D0"/>
    <w:rsid w:val="00975ABC"/>
    <w:rsid w:val="00984F18"/>
    <w:rsid w:val="00993E16"/>
    <w:rsid w:val="009B64F2"/>
    <w:rsid w:val="009D055C"/>
    <w:rsid w:val="009D6B31"/>
    <w:rsid w:val="009E3D65"/>
    <w:rsid w:val="009E7767"/>
    <w:rsid w:val="009F2FA6"/>
    <w:rsid w:val="00A1063D"/>
    <w:rsid w:val="00A1748B"/>
    <w:rsid w:val="00A22B0B"/>
    <w:rsid w:val="00A311BA"/>
    <w:rsid w:val="00A314CE"/>
    <w:rsid w:val="00A333C7"/>
    <w:rsid w:val="00A42691"/>
    <w:rsid w:val="00A45231"/>
    <w:rsid w:val="00A504AD"/>
    <w:rsid w:val="00A5300C"/>
    <w:rsid w:val="00A56DE8"/>
    <w:rsid w:val="00A7270B"/>
    <w:rsid w:val="00A76C53"/>
    <w:rsid w:val="00A824C9"/>
    <w:rsid w:val="00A856F9"/>
    <w:rsid w:val="00A91953"/>
    <w:rsid w:val="00AB2B67"/>
    <w:rsid w:val="00AB7883"/>
    <w:rsid w:val="00AC1A36"/>
    <w:rsid w:val="00AE1484"/>
    <w:rsid w:val="00AE7FC7"/>
    <w:rsid w:val="00AF643D"/>
    <w:rsid w:val="00B20109"/>
    <w:rsid w:val="00B20FEE"/>
    <w:rsid w:val="00B34A21"/>
    <w:rsid w:val="00B47365"/>
    <w:rsid w:val="00B5162A"/>
    <w:rsid w:val="00B57BC6"/>
    <w:rsid w:val="00B62C76"/>
    <w:rsid w:val="00B77AAC"/>
    <w:rsid w:val="00B86517"/>
    <w:rsid w:val="00BB1419"/>
    <w:rsid w:val="00BB7BB6"/>
    <w:rsid w:val="00C20562"/>
    <w:rsid w:val="00C20635"/>
    <w:rsid w:val="00C247B2"/>
    <w:rsid w:val="00C34F66"/>
    <w:rsid w:val="00C36CDE"/>
    <w:rsid w:val="00C402B6"/>
    <w:rsid w:val="00C635ED"/>
    <w:rsid w:val="00C6525A"/>
    <w:rsid w:val="00C66909"/>
    <w:rsid w:val="00C672AF"/>
    <w:rsid w:val="00C76135"/>
    <w:rsid w:val="00C8201F"/>
    <w:rsid w:val="00C8392A"/>
    <w:rsid w:val="00C87855"/>
    <w:rsid w:val="00C90801"/>
    <w:rsid w:val="00C94B00"/>
    <w:rsid w:val="00CB772C"/>
    <w:rsid w:val="00CC387C"/>
    <w:rsid w:val="00CC55F0"/>
    <w:rsid w:val="00CD7CE8"/>
    <w:rsid w:val="00CE3AFC"/>
    <w:rsid w:val="00CE3EF5"/>
    <w:rsid w:val="00CF15C5"/>
    <w:rsid w:val="00CF5778"/>
    <w:rsid w:val="00D06C72"/>
    <w:rsid w:val="00D1366D"/>
    <w:rsid w:val="00D20145"/>
    <w:rsid w:val="00D21689"/>
    <w:rsid w:val="00D278FF"/>
    <w:rsid w:val="00D339F8"/>
    <w:rsid w:val="00D36725"/>
    <w:rsid w:val="00D37572"/>
    <w:rsid w:val="00D42558"/>
    <w:rsid w:val="00D4609E"/>
    <w:rsid w:val="00D603C0"/>
    <w:rsid w:val="00D668E5"/>
    <w:rsid w:val="00D80127"/>
    <w:rsid w:val="00D85D1B"/>
    <w:rsid w:val="00D87C70"/>
    <w:rsid w:val="00D9167E"/>
    <w:rsid w:val="00D95C44"/>
    <w:rsid w:val="00DA01CB"/>
    <w:rsid w:val="00DA638A"/>
    <w:rsid w:val="00DA7C63"/>
    <w:rsid w:val="00DC1C9F"/>
    <w:rsid w:val="00DE741C"/>
    <w:rsid w:val="00E00C41"/>
    <w:rsid w:val="00E14B33"/>
    <w:rsid w:val="00E22D30"/>
    <w:rsid w:val="00E25C99"/>
    <w:rsid w:val="00E41954"/>
    <w:rsid w:val="00E419C3"/>
    <w:rsid w:val="00E4497C"/>
    <w:rsid w:val="00E44E65"/>
    <w:rsid w:val="00E6147E"/>
    <w:rsid w:val="00E71686"/>
    <w:rsid w:val="00E74208"/>
    <w:rsid w:val="00EA4C68"/>
    <w:rsid w:val="00EF0762"/>
    <w:rsid w:val="00F11BB8"/>
    <w:rsid w:val="00F25AEB"/>
    <w:rsid w:val="00F339ED"/>
    <w:rsid w:val="00F3526A"/>
    <w:rsid w:val="00F57372"/>
    <w:rsid w:val="00F602DA"/>
    <w:rsid w:val="00F7401D"/>
    <w:rsid w:val="00F82957"/>
    <w:rsid w:val="00F843B6"/>
    <w:rsid w:val="00FD7932"/>
    <w:rsid w:val="00FE55A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3EDF5973"/>
  <w15:chartTrackingRefBased/>
  <w15:docId w15:val="{34C3AC1E-21C2-BD47-AD08-44537D202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D95C4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Revisie">
    <w:name w:val="Revision"/>
    <w:hidden/>
    <w:uiPriority w:val="99"/>
    <w:semiHidden/>
    <w:rsid w:val="00356236"/>
  </w:style>
  <w:style w:type="paragraph" w:styleId="Lijstalinea">
    <w:name w:val="List Paragraph"/>
    <w:basedOn w:val="Standaard"/>
    <w:uiPriority w:val="34"/>
    <w:qFormat/>
    <w:rsid w:val="00C635ED"/>
    <w:pPr>
      <w:ind w:left="720"/>
      <w:contextualSpacing/>
    </w:pPr>
  </w:style>
  <w:style w:type="character" w:customStyle="1" w:styleId="Kop2Char">
    <w:name w:val="Kop 2 Char"/>
    <w:basedOn w:val="Standaardalinea-lettertype"/>
    <w:link w:val="Kop2"/>
    <w:uiPriority w:val="9"/>
    <w:rsid w:val="00D95C4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577</Words>
  <Characters>3174</Characters>
  <Application>Microsoft Office Word</Application>
  <DocSecurity>0</DocSecurity>
  <Lines>26</Lines>
  <Paragraphs>7</Paragraphs>
  <ScaleCrop>false</ScaleCrop>
  <Company/>
  <LinksUpToDate>false</LinksUpToDate>
  <CharactersWithSpaces>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Benjamins</dc:creator>
  <cp:keywords/>
  <dc:description/>
  <cp:lastModifiedBy>Janine Benjamins</cp:lastModifiedBy>
  <cp:revision>68</cp:revision>
  <dcterms:created xsi:type="dcterms:W3CDTF">2022-07-18T08:46:00Z</dcterms:created>
  <dcterms:modified xsi:type="dcterms:W3CDTF">2022-12-12T09:48:00Z</dcterms:modified>
</cp:coreProperties>
</file>